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A67" w:rsidRPr="00014F01" w:rsidRDefault="00BD5A67" w:rsidP="00014F01">
      <w:pPr>
        <w:spacing w:beforeLines="100" w:before="312"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014F01">
        <w:rPr>
          <w:rFonts w:ascii="Times New Roman" w:hAnsi="Times New Roman" w:cs="Times New Roman"/>
          <w:sz w:val="24"/>
          <w:szCs w:val="24"/>
        </w:rPr>
        <w:t>Table 1</w:t>
      </w:r>
      <w:r w:rsidR="003F01CC" w:rsidRPr="00014F01">
        <w:rPr>
          <w:rFonts w:ascii="Times New Roman" w:hAnsi="Times New Roman" w:cs="Times New Roman" w:hint="eastAsia"/>
          <w:sz w:val="24"/>
          <w:szCs w:val="24"/>
        </w:rPr>
        <w:t>S</w:t>
      </w:r>
      <w:r w:rsidRPr="00014F01">
        <w:rPr>
          <w:rFonts w:ascii="Times New Roman" w:hAnsi="Times New Roman" w:cs="Times New Roman"/>
          <w:sz w:val="24"/>
          <w:szCs w:val="24"/>
        </w:rPr>
        <w:t xml:space="preserve"> Sampling details </w:t>
      </w:r>
      <w:r w:rsidR="000E7280">
        <w:rPr>
          <w:rFonts w:ascii="Times New Roman" w:hAnsi="Times New Roman" w:cs="Times New Roman" w:hint="eastAsia"/>
          <w:sz w:val="24"/>
          <w:szCs w:val="24"/>
        </w:rPr>
        <w:t>for</w:t>
      </w:r>
      <w:bookmarkStart w:id="0" w:name="_GoBack"/>
      <w:r w:rsidRPr="00014F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bookmarkEnd w:id="0"/>
      <w:proofErr w:type="spellStart"/>
      <w:r w:rsidRPr="00014F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unus</w:t>
      </w:r>
      <w:proofErr w:type="spellEnd"/>
      <w:r w:rsidRPr="00014F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 L.</w:t>
      </w:r>
      <w:r w:rsidR="007770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14F01">
        <w:rPr>
          <w:rFonts w:ascii="Times New Roman" w:hAnsi="Times New Roman" w:cs="Times New Roman"/>
          <w:sz w:val="24"/>
          <w:szCs w:val="24"/>
        </w:rPr>
        <w:t>collections</w:t>
      </w:r>
      <w:r w:rsidR="0077705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280" w:type="dxa"/>
        <w:jc w:val="center"/>
        <w:tblInd w:w="93" w:type="dxa"/>
        <w:tblLook w:val="04A0" w:firstRow="1" w:lastRow="0" w:firstColumn="1" w:lastColumn="0" w:noHBand="0" w:noVBand="1"/>
      </w:tblPr>
      <w:tblGrid>
        <w:gridCol w:w="1726"/>
        <w:gridCol w:w="3942"/>
        <w:gridCol w:w="700"/>
        <w:gridCol w:w="912"/>
      </w:tblGrid>
      <w:tr w:rsidR="00014F01" w:rsidRPr="00014F01" w:rsidTr="00014F01">
        <w:trPr>
          <w:trHeight w:val="293"/>
          <w:jc w:val="center"/>
        </w:trPr>
        <w:tc>
          <w:tcPr>
            <w:tcW w:w="1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in Name of Species</w:t>
            </w:r>
          </w:p>
        </w:tc>
        <w:tc>
          <w:tcPr>
            <w:tcW w:w="3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ity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No.</w:t>
            </w:r>
          </w:p>
        </w:tc>
      </w:tr>
      <w:tr w:rsidR="00014F01" w:rsidRPr="00014F01" w:rsidTr="00014F01">
        <w:trPr>
          <w:trHeight w:val="281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ulcis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hi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Xinjiang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gol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o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anner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linhot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k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id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ght Banner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tyq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nid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eft Banner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ao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illage, </w:t>
            </w: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ya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ya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, Shaanx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y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linggou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ya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g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annaoer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l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ihudo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ya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d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mu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, Shaanx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dunculat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fugou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ya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ner Mongol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g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xugudi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gd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daba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b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o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udaoche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agou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g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npi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x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nguti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hengbao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ba Prefecture, Sichu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b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nell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erjin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Xinjia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nell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ozigou,Tache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Xinjia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g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nell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ahe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Xinjiang </w:t>
            </w:r>
            <w:proofErr w:type="spellStart"/>
            <w:r w:rsidRPr="00014F01">
              <w:rPr>
                <w:rFonts w:ascii="Times New Roman" w:eastAsia="宋体" w:hAnsi="Times New Roman" w:cs="Times New Roman"/>
                <w:color w:val="FFFFFF"/>
                <w:kern w:val="0"/>
                <w:sz w:val="22"/>
              </w:rPr>
              <w:t>X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l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70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nell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min,Tacheng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Xinjia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14F01" w:rsidRPr="00014F01" w:rsidTr="00014F01">
        <w:trPr>
          <w:trHeight w:val="281"/>
          <w:jc w:val="center"/>
        </w:trPr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14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lob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de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A67" w:rsidRPr="00014F01" w:rsidRDefault="00BD5A67" w:rsidP="00466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4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BD5A67" w:rsidRPr="009B6874" w:rsidRDefault="00BD5A67" w:rsidP="00BD5A67">
      <w:pPr>
        <w:rPr>
          <w:rFonts w:ascii="Times New Roman" w:hAnsi="Times New Roman" w:cs="Times New Roman"/>
        </w:rPr>
      </w:pPr>
    </w:p>
    <w:sectPr w:rsidR="00BD5A67" w:rsidRPr="009B6874" w:rsidSect="00014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41C" w:rsidRDefault="00B4141C" w:rsidP="009B6874">
      <w:r>
        <w:separator/>
      </w:r>
    </w:p>
  </w:endnote>
  <w:endnote w:type="continuationSeparator" w:id="0">
    <w:p w:rsidR="00B4141C" w:rsidRDefault="00B4141C" w:rsidP="009B6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41C" w:rsidRDefault="00B4141C" w:rsidP="009B6874">
      <w:r>
        <w:separator/>
      </w:r>
    </w:p>
  </w:footnote>
  <w:footnote w:type="continuationSeparator" w:id="0">
    <w:p w:rsidR="00B4141C" w:rsidRDefault="00B4141C" w:rsidP="009B6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819"/>
    <w:rsid w:val="00014F01"/>
    <w:rsid w:val="00045CE1"/>
    <w:rsid w:val="000E7280"/>
    <w:rsid w:val="00156253"/>
    <w:rsid w:val="001755AF"/>
    <w:rsid w:val="0035197D"/>
    <w:rsid w:val="003E3AD7"/>
    <w:rsid w:val="003F01CC"/>
    <w:rsid w:val="004A2D88"/>
    <w:rsid w:val="004D0B96"/>
    <w:rsid w:val="00580B64"/>
    <w:rsid w:val="0068747C"/>
    <w:rsid w:val="00696314"/>
    <w:rsid w:val="00777050"/>
    <w:rsid w:val="007A343F"/>
    <w:rsid w:val="008F2036"/>
    <w:rsid w:val="009B6874"/>
    <w:rsid w:val="00A6793C"/>
    <w:rsid w:val="00AD27AA"/>
    <w:rsid w:val="00B17597"/>
    <w:rsid w:val="00B4141C"/>
    <w:rsid w:val="00B66D1F"/>
    <w:rsid w:val="00B87819"/>
    <w:rsid w:val="00BD5A67"/>
    <w:rsid w:val="00CA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6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6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6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68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6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6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6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6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095</Characters>
  <Application>Microsoft Office Word</Application>
  <DocSecurity>0</DocSecurity>
  <Lines>9</Lines>
  <Paragraphs>2</Paragraphs>
  <ScaleCrop>false</ScaleCrop>
  <Company>Lenovo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0-06-28T09:01:00Z</dcterms:created>
  <dcterms:modified xsi:type="dcterms:W3CDTF">2021-11-06T05:54:00Z</dcterms:modified>
</cp:coreProperties>
</file>